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70E55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  <w:r w:rsidRPr="0094008E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material</w:t>
      </w:r>
    </w:p>
    <w:p w14:paraId="689D9723" w14:textId="77777777" w:rsidR="000A3CF5" w:rsidRPr="00BF17C4" w:rsidRDefault="000A3CF5" w:rsidP="000A3CF5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l </w:t>
      </w:r>
      <w:r w:rsidRPr="00BF17C4">
        <w:rPr>
          <w:rFonts w:ascii="Arial" w:hAnsi="Arial" w:cs="Arial"/>
        </w:rPr>
        <w:t>Figure</w:t>
      </w:r>
      <w:r>
        <w:rPr>
          <w:rFonts w:ascii="Arial" w:hAnsi="Arial" w:cs="Arial" w:hint="eastAsia"/>
        </w:rPr>
        <w:t xml:space="preserve"> 1</w:t>
      </w:r>
      <w:r w:rsidRPr="00BF17C4">
        <w:rPr>
          <w:rFonts w:ascii="Arial" w:hAnsi="Arial" w:cs="Arial"/>
        </w:rPr>
        <w:t>. Flow-diagram of participants</w:t>
      </w:r>
    </w:p>
    <w:p w14:paraId="00BC05C4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4835E0D5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  <w:r w:rsidRPr="00BF17C4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11F81C" wp14:editId="5968480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52936" cy="5928177"/>
                <wp:effectExtent l="0" t="0" r="24130" b="15875"/>
                <wp:wrapNone/>
                <wp:docPr id="1052659662" name="Group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52936" cy="5928177"/>
                          <a:chOff x="-187" y="0"/>
                          <a:chExt cx="45342" cy="41462"/>
                        </a:xfrm>
                      </wpg:grpSpPr>
                      <wpg:grpSp>
                        <wpg:cNvPr id="2119471003" name="Group 1765786730"/>
                        <wpg:cNvGrpSpPr>
                          <a:grpSpLocks noChangeAspect="1"/>
                        </wpg:cNvGrpSpPr>
                        <wpg:grpSpPr>
                          <a:xfrm>
                            <a:off x="-187" y="0"/>
                            <a:ext cx="45342" cy="41462"/>
                            <a:chOff x="-187" y="0"/>
                            <a:chExt cx="45342" cy="41462"/>
                          </a:xfrm>
                        </wpg:grpSpPr>
                        <wps:wsp>
                          <wps:cNvPr id="85305388" name="Rectangle: Rounded Corners 1147378830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384" y="0"/>
                              <a:ext cx="27649" cy="446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23DD9F" w14:textId="77777777" w:rsidR="000A3CF5" w:rsidRPr="001322CF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1322CF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tudy</w:t>
                                </w:r>
                                <w:r w:rsidRPr="001322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participants </w:t>
                                </w:r>
                              </w:p>
                              <w:p w14:paraId="0BFA030B" w14:textId="77777777" w:rsidR="000A3CF5" w:rsidRPr="001322CF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1322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83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  <wps:wsp>
                          <wps:cNvPr id="1503053550" name="Rectangle: Rounded Corners 1857355391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-187" y="13838"/>
                              <a:ext cx="28121" cy="659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B587A3" w14:textId="77777777" w:rsidR="000A3CF5" w:rsidRPr="0081521A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Participants aged ≥ 6</w:t>
                                </w:r>
                                <w:r w:rsidRPr="0081521A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5</w:t>
                                </w: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who attend </w:t>
                                </w:r>
                                <w:r w:rsidRPr="0081521A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urvey</w:t>
                                </w:r>
                              </w:p>
                              <w:p w14:paraId="77215E44" w14:textId="77777777" w:rsidR="000A3CF5" w:rsidRPr="0081521A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(n = 7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82</w:t>
                                </w: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  <wps:wsp>
                          <wps:cNvPr id="1061710156" name="Straight Arrow Connector 67061721"/>
                          <wps:cNvCnPr>
                            <a:cxnSpLocks noChangeAspect="1" noChangeArrowheads="1"/>
                          </wps:cNvCnPr>
                          <wps:spPr bwMode="auto">
                            <a:xfrm>
                              <a:off x="14296" y="9395"/>
                              <a:ext cx="720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754283" name="Rectangle: Rounded Corners 1706917664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21487" y="4951"/>
                              <a:ext cx="23608" cy="815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D9BC1F" w14:textId="77777777" w:rsidR="000A3CF5" w:rsidRDefault="000A3CF5" w:rsidP="000A3CF5">
                                <w:pPr>
                                  <w:pStyle w:val="a9"/>
                                  <w:widowControl/>
                                  <w:ind w:left="284"/>
                                  <w:contextualSpacing w:val="0"/>
                                  <w:jc w:val="both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</w:pP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Excluding participants aged less than 6</w:t>
                                </w:r>
                                <w:r w:rsidRPr="0081521A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5</w:t>
                                </w:r>
                                <w:r w:rsidRPr="0081521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 years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1322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(n = </w:t>
                                </w:r>
                                <w:r w:rsidRPr="001322CF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3</w:t>
                                </w:r>
                                <w:r w:rsidRPr="001322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)</w:t>
                                </w:r>
                              </w:p>
                              <w:p w14:paraId="1512B6CC" w14:textId="77777777" w:rsidR="000A3CF5" w:rsidRPr="001322CF" w:rsidRDefault="000A3CF5" w:rsidP="000A3CF5">
                                <w:pPr>
                                  <w:pStyle w:val="a9"/>
                                  <w:widowControl/>
                                  <w:ind w:left="284"/>
                                  <w:contextualSpacing w:val="0"/>
                                  <w:jc w:val="both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Excluding participants </w:t>
                                </w:r>
                                <w:r w:rsidRPr="005E4C13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 xml:space="preserve">without informed consent 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(n = 4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  <wps:wsp>
                          <wps:cNvPr id="829708209" name="Straight Arrow Connector 1146380975"/>
                          <wps:cNvCnPr>
                            <a:cxnSpLocks noChangeAspect="1" noChangeArrowheads="1"/>
                          </wps:cNvCnPr>
                          <wps:spPr bwMode="auto">
                            <a:xfrm flipH="1">
                              <a:off x="13751" y="20432"/>
                              <a:ext cx="122" cy="15289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127070" name="Straight Arrow Connector 1870512637"/>
                          <wps:cNvCnPr>
                            <a:cxnSpLocks noChangeAspect="1" noChangeArrowheads="1"/>
                          </wps:cNvCnPr>
                          <wps:spPr bwMode="auto">
                            <a:xfrm>
                              <a:off x="13933" y="24307"/>
                              <a:ext cx="7621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162808" name="Rectangle: Rounded Corners 431280080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21487" y="21117"/>
                              <a:ext cx="23473" cy="65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641DEC" w14:textId="77777777" w:rsidR="000A3CF5" w:rsidRPr="00696601" w:rsidRDefault="000A3CF5" w:rsidP="000A3CF5">
                                <w:pPr>
                                  <w:pStyle w:val="a9"/>
                                  <w:ind w:left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</w:pPr>
                                <w:r w:rsidRPr="0069660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Excluding participants missing information on </w:t>
                                </w:r>
                                <w:r w:rsidRPr="00696601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oral health</w:t>
                                </w:r>
                                <w:r w:rsidRPr="0069660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0EDC9C29" w14:textId="77777777" w:rsidR="000A3CF5" w:rsidRPr="00696601" w:rsidRDefault="000A3CF5" w:rsidP="000A3CF5">
                                <w:pPr>
                                  <w:pStyle w:val="a9"/>
                                  <w:ind w:left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</w:pPr>
                                <w:r w:rsidRPr="0069660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  <w:lang w:val="en-GB"/>
                                  </w:rPr>
                                  <w:t>(n = 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  <wps:wsp>
                          <wps:cNvPr id="1160522570" name="Rectangle: Rounded Corners 2057404957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-187" y="35838"/>
                              <a:ext cx="28121" cy="562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54406E" w14:textId="77777777" w:rsidR="000A3CF5" w:rsidRPr="005532D1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5532D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Participants aged ≥ 6</w:t>
                                </w:r>
                                <w:r w:rsidRPr="005532D1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5</w:t>
                                </w:r>
                                <w:r w:rsidRPr="005532D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for analysis</w:t>
                                </w:r>
                              </w:p>
                              <w:p w14:paraId="713893ED" w14:textId="77777777" w:rsidR="000A3CF5" w:rsidRPr="005532D1" w:rsidRDefault="000A3CF5" w:rsidP="000A3CF5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  <w:lang w:val="en-GB"/>
                                  </w:rPr>
                                </w:pPr>
                                <w:r w:rsidRPr="005532D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  <w:lang w:val="en-GB"/>
                                  </w:rPr>
                                  <w:t>(n = 6</w:t>
                                </w:r>
                                <w:r w:rsidRPr="005532D1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1"/>
                                    <w:lang w:val="en-GB"/>
                                  </w:rPr>
                                  <w:t>92</w:t>
                                </w:r>
                                <w:r w:rsidRPr="005532D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1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  <wps:wsp>
                          <wps:cNvPr id="2056247350" name="Straight Arrow Connector 1396359447"/>
                          <wps:cNvCnPr>
                            <a:cxnSpLocks noChangeAspect="1" noChangeArrowheads="1"/>
                          </wps:cNvCnPr>
                          <wps:spPr bwMode="auto">
                            <a:xfrm>
                              <a:off x="14177" y="31740"/>
                              <a:ext cx="7434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6196853" name="Rectangle: Rounded Corners 159129969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21487" y="28567"/>
                              <a:ext cx="23668" cy="670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9111E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ED2CA5" w14:textId="77777777" w:rsidR="000A3CF5" w:rsidRPr="00843DCF" w:rsidRDefault="000A3CF5" w:rsidP="000A3CF5">
                                <w:pPr>
                                  <w:pStyle w:val="a9"/>
                                  <w:ind w:leftChars="100" w:left="21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 w:rsidRPr="00843D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 xml:space="preserve">Excluding participants missing information on 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Intrinsic capacity</w:t>
                                </w:r>
                                <w:r w:rsidRPr="00843D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02D65B69" w14:textId="77777777" w:rsidR="000A3CF5" w:rsidRPr="00843DCF" w:rsidRDefault="000A3CF5" w:rsidP="000A3CF5">
                                <w:pPr>
                                  <w:pStyle w:val="a9"/>
                                  <w:ind w:leftChars="100" w:left="21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 w:rsidRPr="00843D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89</w:t>
                                </w:r>
                                <w:r w:rsidRPr="00843DCF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/>
                        </wps:wsp>
                      </wpg:grpSp>
                      <wps:wsp>
                        <wps:cNvPr id="275913379" name="Straight Arrow Connector 1914467469"/>
                        <wps:cNvCnPr>
                          <a:cxnSpLocks noChangeAspect="1" noChangeArrowheads="1"/>
                        </wps:cNvCnPr>
                        <wps:spPr bwMode="auto">
                          <a:xfrm>
                            <a:off x="14208" y="4465"/>
                            <a:ext cx="0" cy="9287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11F81C" id="Group 5" o:spid="_x0000_s1026" style="position:absolute;margin-left:0;margin-top:-.05pt;width:413.6pt;height:466.8pt;z-index:251659264;mso-position-horizontal-relative:margin" coordorigin="-187" coordsize="45342,41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">
                <o:lock v:ext="edit" aspectratio="t"/>
                <v:group id="Group 1765786730" o:spid="_x0000_s1027" style="position:absolute;left:-187;width:45342;height:41462" coordorigin="-187" coordsize="45342,41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">
                  <o:lock v:ext="edit" aspectratio="t"/>
                  <v:roundrect id="Rectangle: Rounded Corners 1147378830" o:spid="_x0000_s1028" style="position:absolute;left:384;width:27649;height:44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" strokecolor="#09111e" strokeweight="1pt">
                    <v:stroke joinstyle="miter"/>
                    <o:lock v:ext="edit" aspectratio="t"/>
                    <v:textbox>
                      <w:txbxContent>
                        <w:p w14:paraId="4523DD9F" w14:textId="77777777" w:rsidR="000A3CF5" w:rsidRPr="001322CF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1322CF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S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tudy</w:t>
                          </w:r>
                          <w:r w:rsidRPr="001322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 xml:space="preserve"> participants </w:t>
                          </w:r>
                        </w:p>
                        <w:p w14:paraId="0BFA030B" w14:textId="77777777" w:rsidR="000A3CF5" w:rsidRPr="001322CF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1322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 xml:space="preserve">N = 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834</w:t>
                          </w:r>
                        </w:p>
                      </w:txbxContent>
                    </v:textbox>
                  </v:roundrect>
                  <v:roundrect id="Rectangle: Rounded Corners 1857355391" o:spid="_x0000_s1029" style="position:absolute;left:-187;top:13838;width:28121;height:65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" strokecolor="#09111e" strokeweight="1pt">
                    <v:stroke joinstyle="miter"/>
                    <o:lock v:ext="edit" aspectratio="t"/>
                    <v:textbox>
                      <w:txbxContent>
                        <w:p w14:paraId="48B587A3" w14:textId="77777777" w:rsidR="000A3CF5" w:rsidRPr="0081521A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>Participants aged ≥ 6</w:t>
                          </w:r>
                          <w:r w:rsidRPr="0081521A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5</w:t>
                          </w: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 xml:space="preserve"> who attend </w:t>
                          </w:r>
                          <w:r w:rsidRPr="0081521A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survey</w:t>
                          </w:r>
                        </w:p>
                        <w:p w14:paraId="77215E44" w14:textId="77777777" w:rsidR="000A3CF5" w:rsidRPr="0081521A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>(n = 7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82</w:t>
                          </w: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7061721" o:spid="_x0000_s1030" type="#_x0000_t32" style="position:absolute;left:14296;top:9395;width:72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" strokeweight="1.5pt">
                    <v:stroke endarrow="block" joinstyle="miter"/>
                    <v:path arrowok="f"/>
                    <o:lock v:ext="edit" aspectratio="t" shapetype="f"/>
                  </v:shape>
                  <v:roundrect id="Rectangle: Rounded Corners 1706917664" o:spid="_x0000_s1031" style="position:absolute;left:21487;top:4951;width:23608;height:81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" strokecolor="#09111e" strokeweight="1pt">
                    <v:stroke joinstyle="miter"/>
                    <o:lock v:ext="edit" aspectratio="t"/>
                    <v:textbox>
                      <w:txbxContent>
                        <w:p w14:paraId="2DD9BC1F" w14:textId="77777777" w:rsidR="000A3CF5" w:rsidRDefault="000A3CF5" w:rsidP="000A3CF5">
                          <w:pPr>
                            <w:pStyle w:val="a9"/>
                            <w:widowControl/>
                            <w:ind w:left="284"/>
                            <w:contextualSpacing w:val="0"/>
                            <w:jc w:val="both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</w:pP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Excluding participants aged less than 6</w:t>
                          </w:r>
                          <w:r w:rsidRPr="0081521A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5</w:t>
                          </w:r>
                          <w:r w:rsidRPr="0081521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 years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1322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(n = </w:t>
                          </w:r>
                          <w:r w:rsidRPr="001322CF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3</w:t>
                          </w:r>
                          <w:r w:rsidRPr="001322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)</w:t>
                          </w:r>
                        </w:p>
                        <w:p w14:paraId="1512B6CC" w14:textId="77777777" w:rsidR="000A3CF5" w:rsidRPr="001322CF" w:rsidRDefault="000A3CF5" w:rsidP="000A3CF5">
                          <w:pPr>
                            <w:pStyle w:val="a9"/>
                            <w:widowControl/>
                            <w:ind w:left="284"/>
                            <w:contextualSpacing w:val="0"/>
                            <w:jc w:val="both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Excluding participants </w:t>
                          </w:r>
                          <w:r w:rsidRPr="005E4C13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  <w:t xml:space="preserve">without informed consent 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</w:rPr>
                            <w:t>(n = 49)</w:t>
                          </w:r>
                        </w:p>
                      </w:txbxContent>
                    </v:textbox>
                  </v:roundrect>
                  <v:shape id="Straight Arrow Connector 1146380975" o:spid="_x0000_s1032" type="#_x0000_t32" style="position:absolute;left:13751;top:20432;width:122;height:152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" strokeweight="2.25pt">
                    <v:stroke endarrow="block" joinstyle="miter"/>
                    <v:path arrowok="f"/>
                    <o:lock v:ext="edit" aspectratio="t" shapetype="f"/>
                  </v:shape>
                  <v:shape id="Straight Arrow Connector 1870512637" o:spid="_x0000_s1033" type="#_x0000_t32" style="position:absolute;left:13933;top:24307;width:7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" strokeweight="1.5pt">
                    <v:stroke endarrow="block" joinstyle="miter"/>
                    <v:path arrowok="f"/>
                    <o:lock v:ext="edit" aspectratio="t" shapetype="f"/>
                  </v:shape>
                  <v:roundrect id="Rectangle: Rounded Corners 431280080" o:spid="_x0000_s1034" style="position:absolute;left:21487;top:21117;width:23473;height:6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" strokecolor="#09111e" strokeweight="1pt">
                    <v:stroke joinstyle="miter"/>
                    <o:lock v:ext="edit" aspectratio="t"/>
                    <v:textbox>
                      <w:txbxContent>
                        <w:p w14:paraId="0F641DEC" w14:textId="77777777" w:rsidR="000A3CF5" w:rsidRPr="00696601" w:rsidRDefault="000A3CF5" w:rsidP="000A3CF5">
                          <w:pPr>
                            <w:pStyle w:val="a9"/>
                            <w:ind w:left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</w:pPr>
                          <w:r w:rsidRPr="0069660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Excluding participants missing information on </w:t>
                          </w:r>
                          <w:r w:rsidRPr="00696601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oral health</w:t>
                          </w:r>
                          <w:r w:rsidRPr="0069660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 xml:space="preserve"> </w:t>
                          </w:r>
                        </w:p>
                        <w:p w14:paraId="0EDC9C29" w14:textId="77777777" w:rsidR="000A3CF5" w:rsidRPr="00696601" w:rsidRDefault="000A3CF5" w:rsidP="000A3CF5">
                          <w:pPr>
                            <w:pStyle w:val="a9"/>
                            <w:ind w:left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</w:pPr>
                          <w:r w:rsidRPr="0069660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  <w:lang w:val="en-GB"/>
                            </w:rPr>
                            <w:t>(n = 1)</w:t>
                          </w:r>
                        </w:p>
                      </w:txbxContent>
                    </v:textbox>
                  </v:roundrect>
                  <v:roundrect id="Rectangle: Rounded Corners 2057404957" o:spid="_x0000_s1035" style="position:absolute;left:-187;top:35838;width:28121;height:56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" strokecolor="#09111e" strokeweight="1pt">
                    <v:stroke joinstyle="miter"/>
                    <o:lock v:ext="edit" aspectratio="t"/>
                    <v:textbox>
                      <w:txbxContent>
                        <w:p w14:paraId="2E54406E" w14:textId="77777777" w:rsidR="000A3CF5" w:rsidRPr="005532D1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5532D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>Participants aged ≥ 6</w:t>
                          </w:r>
                          <w:r w:rsidRPr="005532D1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</w:rPr>
                            <w:t>5</w:t>
                          </w:r>
                          <w:r w:rsidRPr="005532D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</w:rPr>
                            <w:t xml:space="preserve"> for analysis</w:t>
                          </w:r>
                        </w:p>
                        <w:p w14:paraId="713893ED" w14:textId="77777777" w:rsidR="000A3CF5" w:rsidRPr="005532D1" w:rsidRDefault="000A3CF5" w:rsidP="000A3CF5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  <w:lang w:val="en-GB"/>
                            </w:rPr>
                          </w:pPr>
                          <w:r w:rsidRPr="005532D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  <w:lang w:val="en-GB"/>
                            </w:rPr>
                            <w:t>(n = 6</w:t>
                          </w:r>
                          <w:r w:rsidRPr="005532D1"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1"/>
                              <w:lang w:val="en-GB"/>
                            </w:rPr>
                            <w:t>92</w:t>
                          </w:r>
                          <w:r w:rsidRPr="005532D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1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oundrect>
                  <v:shape id="Straight Arrow Connector 1396359447" o:spid="_x0000_s1036" type="#_x0000_t32" style="position:absolute;left:14177;top:31740;width:74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" strokeweight="1.5pt">
                    <v:stroke endarrow="block" joinstyle="miter"/>
                    <v:path arrowok="f"/>
                    <o:lock v:ext="edit" aspectratio="t" shapetype="f"/>
                  </v:shape>
                  <v:roundrect id="Rectangle: Rounded Corners 159129969" o:spid="_x0000_s1037" style="position:absolute;left:21487;top:28567;width:23668;height:67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" strokecolor="#09111e" strokeweight="1pt">
                    <v:stroke joinstyle="miter"/>
                    <o:lock v:ext="edit" aspectratio="t"/>
                    <v:textbox>
                      <w:txbxContent>
                        <w:p w14:paraId="01ED2CA5" w14:textId="77777777" w:rsidR="000A3CF5" w:rsidRPr="00843DCF" w:rsidRDefault="000A3CF5" w:rsidP="000A3CF5">
                          <w:pPr>
                            <w:pStyle w:val="a9"/>
                            <w:ind w:leftChars="100" w:left="21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 w:rsidRPr="00843D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  <w:t xml:space="preserve">Excluding participants missing information on 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</w:rPr>
                            <w:t>Intrinsic capacity</w:t>
                          </w:r>
                          <w:r w:rsidRPr="00843D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  <w:t xml:space="preserve"> </w:t>
                          </w:r>
                        </w:p>
                        <w:p w14:paraId="02D65B69" w14:textId="77777777" w:rsidR="000A3CF5" w:rsidRPr="00843DCF" w:rsidRDefault="000A3CF5" w:rsidP="000A3CF5">
                          <w:pPr>
                            <w:pStyle w:val="a9"/>
                            <w:ind w:leftChars="100" w:left="21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 w:rsidRPr="00843D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  <w:t xml:space="preserve">(n = </w:t>
                          </w:r>
                          <w:r>
                            <w:rPr>
                              <w:rFonts w:ascii="Arial" w:hAnsi="Arial" w:cs="Arial" w:hint="eastAsia"/>
                              <w:color w:val="000000" w:themeColor="text1"/>
                              <w:kern w:val="24"/>
                              <w:szCs w:val="20"/>
                            </w:rPr>
                            <w:t>89</w:t>
                          </w:r>
                          <w:r w:rsidRPr="00843DCF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</v:group>
                <v:shape id="Straight Arrow Connector 1914467469" o:spid="_x0000_s1038" type="#_x0000_t32" style="position:absolute;left:14208;top:4465;width:0;height:9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" strokeweight="2.25pt">
                  <v:stroke endarrow="block" joinstyle="miter"/>
                  <v:path arrowok="f"/>
                  <o:lock v:ext="edit" aspectratio="t" shapetype="f"/>
                </v:shape>
                <w10:wrap anchorx="margin"/>
              </v:group>
            </w:pict>
          </mc:Fallback>
        </mc:AlternateContent>
      </w:r>
    </w:p>
    <w:p w14:paraId="55FF20CC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379A1A1C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2DE88282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4BE38300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722585AB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2485D5D4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3D68DE4A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7B24802A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4255CFCE" w14:textId="77777777" w:rsidR="000A3CF5" w:rsidRDefault="000A3CF5" w:rsidP="000A3CF5">
      <w:pPr>
        <w:rPr>
          <w:rFonts w:ascii="Arial" w:hAnsi="Arial" w:cs="Arial"/>
          <w:b/>
          <w:bCs/>
          <w:sz w:val="22"/>
          <w:szCs w:val="22"/>
        </w:rPr>
      </w:pPr>
    </w:p>
    <w:p w14:paraId="7CE76F0D" w14:textId="77777777" w:rsidR="001A5A4B" w:rsidRPr="000A3CF5" w:rsidRDefault="001A5A4B" w:rsidP="001A5A4B">
      <w:pPr>
        <w:tabs>
          <w:tab w:val="left" w:pos="1928"/>
        </w:tabs>
        <w:rPr>
          <w:rFonts w:ascii="Arial" w:hAnsi="Arial" w:cs="Arial"/>
          <w:sz w:val="18"/>
          <w:szCs w:val="18"/>
        </w:rPr>
      </w:pPr>
    </w:p>
    <w:p w14:paraId="08F788C4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7B0DE92C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168C692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58956E10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26B540C5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35BD4663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3997ECD6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7C1747F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349E718C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48F63C5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F9778DB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66702D37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67DC1F51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5D610978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38EB8D26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7C9A3F18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ADC3BB6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DAAA347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4E08C500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3E5434D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6C8C5943" w14:textId="77777777" w:rsidR="004D0221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1EE42631" w14:textId="77777777" w:rsidR="004D0221" w:rsidRPr="00BF17C4" w:rsidRDefault="004D0221" w:rsidP="001A5A4B">
      <w:pPr>
        <w:tabs>
          <w:tab w:val="left" w:pos="1928"/>
        </w:tabs>
        <w:rPr>
          <w:rFonts w:ascii="Arial" w:hAnsi="Arial" w:cs="Arial"/>
          <w:sz w:val="18"/>
          <w:szCs w:val="18"/>
          <w:lang w:val="en-GB"/>
        </w:rPr>
      </w:pPr>
    </w:p>
    <w:p w14:paraId="559C3477" w14:textId="77777777" w:rsidR="001A5A4B" w:rsidRPr="000D0997" w:rsidRDefault="001A5A4B" w:rsidP="001A5A4B">
      <w:pPr>
        <w:rPr>
          <w:rFonts w:ascii="Arial" w:hAnsi="Arial" w:cs="Arial"/>
          <w:szCs w:val="21"/>
          <w:lang w:val="en-GB"/>
        </w:rPr>
      </w:pPr>
      <w:r w:rsidRPr="000D0997">
        <w:rPr>
          <w:rFonts w:ascii="Arial" w:hAnsi="Arial" w:cs="Arial"/>
          <w:szCs w:val="21"/>
        </w:rPr>
        <w:lastRenderedPageBreak/>
        <w:t xml:space="preserve">Supplemental Table 1. </w:t>
      </w:r>
      <w:r w:rsidRPr="000D0997">
        <w:rPr>
          <w:rFonts w:ascii="Arial" w:hAnsi="Arial" w:cs="Arial"/>
          <w:szCs w:val="21"/>
          <w:lang w:val="en-GB"/>
        </w:rPr>
        <w:t>Multiva</w:t>
      </w:r>
      <w:r w:rsidRPr="000D0997">
        <w:rPr>
          <w:rFonts w:ascii="Arial" w:hAnsi="Arial" w:cs="Arial"/>
          <w:color w:val="000000" w:themeColor="text1"/>
          <w:szCs w:val="21"/>
          <w:lang w:val="en-GB"/>
        </w:rPr>
        <w:t>riate modified Poisson re</w:t>
      </w:r>
      <w:r w:rsidRPr="000D0997">
        <w:rPr>
          <w:rFonts w:ascii="Arial" w:hAnsi="Arial" w:cs="Arial"/>
          <w:szCs w:val="21"/>
          <w:lang w:val="en-GB"/>
        </w:rPr>
        <w:t>gression models showing the association between oral frailty using OF-5 and intrinsic capacity among Japanese older adults (N= 692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9"/>
        <w:gridCol w:w="2361"/>
        <w:gridCol w:w="1912"/>
        <w:gridCol w:w="1912"/>
      </w:tblGrid>
      <w:tr w:rsidR="001A5A4B" w:rsidRPr="00BF17C4" w14:paraId="3EA786F4" w14:textId="77777777" w:rsidTr="000D0997">
        <w:tc>
          <w:tcPr>
            <w:tcW w:w="2309" w:type="dxa"/>
            <w:vMerge w:val="restart"/>
            <w:tcBorders>
              <w:top w:val="single" w:sz="4" w:space="0" w:color="auto"/>
            </w:tcBorders>
          </w:tcPr>
          <w:p w14:paraId="6495A50D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Variables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5BE9CC2C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Model 1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34A95C4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Model 2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4F605B9D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Model 3</w:t>
            </w:r>
          </w:p>
        </w:tc>
      </w:tr>
      <w:tr w:rsidR="001A5A4B" w:rsidRPr="00BF17C4" w14:paraId="59CF8690" w14:textId="77777777" w:rsidTr="000D0997">
        <w:tc>
          <w:tcPr>
            <w:tcW w:w="2309" w:type="dxa"/>
            <w:vMerge/>
            <w:tcBorders>
              <w:bottom w:val="single" w:sz="4" w:space="0" w:color="auto"/>
            </w:tcBorders>
          </w:tcPr>
          <w:p w14:paraId="3BF10E37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29BB2A13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RR (95%CI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C49E96E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RR (95%CI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A8CE23A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RR (95%CI)</w:t>
            </w:r>
          </w:p>
        </w:tc>
      </w:tr>
      <w:tr w:rsidR="001A5A4B" w:rsidRPr="00BF17C4" w14:paraId="3548E3C1" w14:textId="77777777" w:rsidTr="000D0997">
        <w:tc>
          <w:tcPr>
            <w:tcW w:w="2309" w:type="dxa"/>
            <w:tcBorders>
              <w:top w:val="single" w:sz="4" w:space="0" w:color="auto"/>
            </w:tcBorders>
          </w:tcPr>
          <w:p w14:paraId="096A24B2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Age (continuous)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480E8719" w14:textId="3536364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1.0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7)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0619A07" w14:textId="0021F61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1.0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7)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B5EF77A" w14:textId="127FCD72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5 (1.0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)</w:t>
            </w:r>
          </w:p>
        </w:tc>
      </w:tr>
      <w:tr w:rsidR="001A5A4B" w:rsidRPr="00BF17C4" w14:paraId="58E0A719" w14:textId="77777777" w:rsidTr="000D0997">
        <w:tc>
          <w:tcPr>
            <w:tcW w:w="2309" w:type="dxa"/>
          </w:tcPr>
          <w:p w14:paraId="48563443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 xml:space="preserve">Female </w:t>
            </w:r>
          </w:p>
        </w:tc>
        <w:tc>
          <w:tcPr>
            <w:tcW w:w="2361" w:type="dxa"/>
          </w:tcPr>
          <w:p w14:paraId="2E1FBD51" w14:textId="152040F4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4 (0.83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1)</w:t>
            </w:r>
          </w:p>
        </w:tc>
        <w:tc>
          <w:tcPr>
            <w:tcW w:w="1912" w:type="dxa"/>
          </w:tcPr>
          <w:p w14:paraId="12AE9123" w14:textId="1AC2736F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2)</w:t>
            </w:r>
          </w:p>
        </w:tc>
        <w:tc>
          <w:tcPr>
            <w:tcW w:w="1912" w:type="dxa"/>
          </w:tcPr>
          <w:p w14:paraId="4E02B4D8" w14:textId="3CCA8122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2 (0.8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8)</w:t>
            </w:r>
          </w:p>
        </w:tc>
      </w:tr>
      <w:tr w:rsidR="001A5A4B" w:rsidRPr="00BF17C4" w14:paraId="1E4E50BF" w14:textId="77777777" w:rsidTr="000D0997">
        <w:tc>
          <w:tcPr>
            <w:tcW w:w="2309" w:type="dxa"/>
            <w:vAlign w:val="center"/>
          </w:tcPr>
          <w:p w14:paraId="3D7741C0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 xml:space="preserve">&lt;12 years education </w:t>
            </w:r>
          </w:p>
        </w:tc>
        <w:tc>
          <w:tcPr>
            <w:tcW w:w="2361" w:type="dxa"/>
          </w:tcPr>
          <w:p w14:paraId="23222A29" w14:textId="75449AA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6 (0.81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3)</w:t>
            </w:r>
          </w:p>
        </w:tc>
        <w:tc>
          <w:tcPr>
            <w:tcW w:w="1912" w:type="dxa"/>
          </w:tcPr>
          <w:p w14:paraId="70B81E57" w14:textId="356B2DED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5 (0.80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2)</w:t>
            </w:r>
          </w:p>
        </w:tc>
        <w:tc>
          <w:tcPr>
            <w:tcW w:w="1912" w:type="dxa"/>
          </w:tcPr>
          <w:p w14:paraId="6270D954" w14:textId="27A1B1D8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9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6)</w:t>
            </w:r>
          </w:p>
        </w:tc>
      </w:tr>
      <w:tr w:rsidR="001A5A4B" w:rsidRPr="00BF17C4" w14:paraId="2252B81B" w14:textId="77777777" w:rsidTr="000D0997">
        <w:tc>
          <w:tcPr>
            <w:tcW w:w="2309" w:type="dxa"/>
            <w:vAlign w:val="center"/>
          </w:tcPr>
          <w:p w14:paraId="3D7C7213" w14:textId="77777777" w:rsidR="001A5A4B" w:rsidRPr="00BF17C4" w:rsidRDefault="001A5A4B" w:rsidP="00FC225C">
            <w:pPr>
              <w:wordWrap w:val="0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urrent or Former Smoking</w:t>
            </w:r>
          </w:p>
        </w:tc>
        <w:tc>
          <w:tcPr>
            <w:tcW w:w="2361" w:type="dxa"/>
          </w:tcPr>
          <w:p w14:paraId="6A310FB4" w14:textId="4DBEC1F5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5 (0.7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6)</w:t>
            </w:r>
          </w:p>
        </w:tc>
        <w:tc>
          <w:tcPr>
            <w:tcW w:w="1912" w:type="dxa"/>
          </w:tcPr>
          <w:p w14:paraId="77344D32" w14:textId="4F1AD969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5 (0.7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5)</w:t>
            </w:r>
          </w:p>
        </w:tc>
        <w:tc>
          <w:tcPr>
            <w:tcW w:w="1912" w:type="dxa"/>
          </w:tcPr>
          <w:p w14:paraId="2C826B14" w14:textId="5E2C9818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8 (0.7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9)</w:t>
            </w:r>
          </w:p>
        </w:tc>
      </w:tr>
      <w:tr w:rsidR="001A5A4B" w:rsidRPr="00BF17C4" w14:paraId="607E3A00" w14:textId="77777777" w:rsidTr="000D0997">
        <w:tc>
          <w:tcPr>
            <w:tcW w:w="2309" w:type="dxa"/>
            <w:vAlign w:val="center"/>
          </w:tcPr>
          <w:p w14:paraId="5A6DB57B" w14:textId="77777777" w:rsidR="001A5A4B" w:rsidRPr="00BF17C4" w:rsidRDefault="001A5A4B" w:rsidP="00FC225C">
            <w:pPr>
              <w:wordWrap w:val="0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urrent drinking</w:t>
            </w:r>
          </w:p>
        </w:tc>
        <w:tc>
          <w:tcPr>
            <w:tcW w:w="2361" w:type="dxa"/>
          </w:tcPr>
          <w:p w14:paraId="3DD80913" w14:textId="363B645B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2 (0.8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1)</w:t>
            </w:r>
          </w:p>
        </w:tc>
        <w:tc>
          <w:tcPr>
            <w:tcW w:w="1912" w:type="dxa"/>
          </w:tcPr>
          <w:p w14:paraId="23E0EC21" w14:textId="06F3A31F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2 (0.86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1)</w:t>
            </w:r>
          </w:p>
        </w:tc>
        <w:tc>
          <w:tcPr>
            <w:tcW w:w="1912" w:type="dxa"/>
          </w:tcPr>
          <w:p w14:paraId="06CF79BF" w14:textId="2B5CFE68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1 (0.8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0)</w:t>
            </w:r>
          </w:p>
        </w:tc>
      </w:tr>
      <w:tr w:rsidR="001A5A4B" w:rsidRPr="00BF17C4" w14:paraId="125A6EEA" w14:textId="77777777" w:rsidTr="000D0997">
        <w:tc>
          <w:tcPr>
            <w:tcW w:w="2309" w:type="dxa"/>
            <w:vAlign w:val="center"/>
          </w:tcPr>
          <w:p w14:paraId="6583F2E1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omorbidities</w:t>
            </w:r>
          </w:p>
        </w:tc>
        <w:tc>
          <w:tcPr>
            <w:tcW w:w="2361" w:type="dxa"/>
          </w:tcPr>
          <w:p w14:paraId="12099CA0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12" w:type="dxa"/>
          </w:tcPr>
          <w:p w14:paraId="15CA5568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12" w:type="dxa"/>
          </w:tcPr>
          <w:p w14:paraId="0E3B41DD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</w:tr>
      <w:tr w:rsidR="001A5A4B" w:rsidRPr="00BF17C4" w14:paraId="20C23959" w14:textId="77777777" w:rsidTr="000D0997">
        <w:tc>
          <w:tcPr>
            <w:tcW w:w="2309" w:type="dxa"/>
          </w:tcPr>
          <w:p w14:paraId="325DC041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Stroke</w:t>
            </w:r>
          </w:p>
        </w:tc>
        <w:tc>
          <w:tcPr>
            <w:tcW w:w="2361" w:type="dxa"/>
          </w:tcPr>
          <w:p w14:paraId="51A54EC3" w14:textId="6BBFF852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3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6)</w:t>
            </w:r>
          </w:p>
        </w:tc>
        <w:tc>
          <w:tcPr>
            <w:tcW w:w="1912" w:type="dxa"/>
          </w:tcPr>
          <w:p w14:paraId="4DCB5DD0" w14:textId="746A5FDD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3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6)</w:t>
            </w:r>
          </w:p>
        </w:tc>
        <w:tc>
          <w:tcPr>
            <w:tcW w:w="1912" w:type="dxa"/>
          </w:tcPr>
          <w:p w14:paraId="0DDADFA3" w14:textId="24E97E84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0 (0.8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2)</w:t>
            </w:r>
          </w:p>
        </w:tc>
      </w:tr>
      <w:tr w:rsidR="001A5A4B" w:rsidRPr="00BF17C4" w14:paraId="320F63B3" w14:textId="77777777" w:rsidTr="000D0997">
        <w:tc>
          <w:tcPr>
            <w:tcW w:w="2309" w:type="dxa"/>
          </w:tcPr>
          <w:p w14:paraId="561EC999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Hypertension</w:t>
            </w:r>
          </w:p>
        </w:tc>
        <w:tc>
          <w:tcPr>
            <w:tcW w:w="2361" w:type="dxa"/>
          </w:tcPr>
          <w:p w14:paraId="7628CA3F" w14:textId="0BA63184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0 (0.78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5)</w:t>
            </w:r>
          </w:p>
        </w:tc>
        <w:tc>
          <w:tcPr>
            <w:tcW w:w="1912" w:type="dxa"/>
          </w:tcPr>
          <w:p w14:paraId="15E3C0A9" w14:textId="246F04FC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0 (0.78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5)</w:t>
            </w:r>
          </w:p>
        </w:tc>
        <w:tc>
          <w:tcPr>
            <w:tcW w:w="1912" w:type="dxa"/>
          </w:tcPr>
          <w:p w14:paraId="5D62CAEA" w14:textId="487C1C96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2 (0.79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)</w:t>
            </w:r>
          </w:p>
        </w:tc>
      </w:tr>
      <w:tr w:rsidR="001A5A4B" w:rsidRPr="00BF17C4" w14:paraId="08492C5E" w14:textId="77777777" w:rsidTr="000D0997">
        <w:tc>
          <w:tcPr>
            <w:tcW w:w="2309" w:type="dxa"/>
          </w:tcPr>
          <w:p w14:paraId="1370AB10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Diabetes</w:t>
            </w:r>
          </w:p>
        </w:tc>
        <w:tc>
          <w:tcPr>
            <w:tcW w:w="2361" w:type="dxa"/>
          </w:tcPr>
          <w:p w14:paraId="645F40E7" w14:textId="2EC71648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3)</w:t>
            </w:r>
          </w:p>
        </w:tc>
        <w:tc>
          <w:tcPr>
            <w:tcW w:w="1912" w:type="dxa"/>
          </w:tcPr>
          <w:p w14:paraId="3549D1AF" w14:textId="0C2FFD0C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3)</w:t>
            </w:r>
          </w:p>
        </w:tc>
        <w:tc>
          <w:tcPr>
            <w:tcW w:w="1912" w:type="dxa"/>
          </w:tcPr>
          <w:p w14:paraId="6BFDF266" w14:textId="71F2718D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1 (0.80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8)</w:t>
            </w:r>
          </w:p>
        </w:tc>
      </w:tr>
      <w:tr w:rsidR="001A5A4B" w:rsidRPr="00BF17C4" w14:paraId="420E80DD" w14:textId="77777777" w:rsidTr="000D0997">
        <w:tc>
          <w:tcPr>
            <w:tcW w:w="2309" w:type="dxa"/>
          </w:tcPr>
          <w:p w14:paraId="7A37C89E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ancer</w:t>
            </w:r>
          </w:p>
        </w:tc>
        <w:tc>
          <w:tcPr>
            <w:tcW w:w="2361" w:type="dxa"/>
          </w:tcPr>
          <w:p w14:paraId="491857A0" w14:textId="11CF1BBE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0 (0.91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3)</w:t>
            </w:r>
          </w:p>
        </w:tc>
        <w:tc>
          <w:tcPr>
            <w:tcW w:w="1912" w:type="dxa"/>
          </w:tcPr>
          <w:p w14:paraId="45E66346" w14:textId="58968D5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0 (0.90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3)</w:t>
            </w:r>
          </w:p>
        </w:tc>
        <w:tc>
          <w:tcPr>
            <w:tcW w:w="1912" w:type="dxa"/>
          </w:tcPr>
          <w:p w14:paraId="327B5F94" w14:textId="232BF886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0.87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9)</w:t>
            </w:r>
          </w:p>
        </w:tc>
      </w:tr>
      <w:tr w:rsidR="001A5A4B" w:rsidRPr="00BF17C4" w14:paraId="7F0820A9" w14:textId="77777777" w:rsidTr="000D0997">
        <w:tc>
          <w:tcPr>
            <w:tcW w:w="2309" w:type="dxa"/>
          </w:tcPr>
          <w:p w14:paraId="41727ECB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 xml:space="preserve">OF5 </w:t>
            </w:r>
          </w:p>
        </w:tc>
        <w:tc>
          <w:tcPr>
            <w:tcW w:w="2361" w:type="dxa"/>
          </w:tcPr>
          <w:p w14:paraId="607709C9" w14:textId="1C5378BF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44 (1.2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65)</w:t>
            </w:r>
          </w:p>
        </w:tc>
        <w:tc>
          <w:tcPr>
            <w:tcW w:w="1912" w:type="dxa"/>
          </w:tcPr>
          <w:p w14:paraId="51BF4E44" w14:textId="4736C4BD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44 (1.2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65)</w:t>
            </w:r>
          </w:p>
        </w:tc>
        <w:tc>
          <w:tcPr>
            <w:tcW w:w="1912" w:type="dxa"/>
          </w:tcPr>
          <w:p w14:paraId="332A7646" w14:textId="2FC09A0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40 (1.2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60)</w:t>
            </w:r>
          </w:p>
        </w:tc>
      </w:tr>
      <w:tr w:rsidR="001A5A4B" w:rsidRPr="00BF17C4" w14:paraId="64B2CCB4" w14:textId="77777777" w:rsidTr="000D0997">
        <w:tc>
          <w:tcPr>
            <w:tcW w:w="2309" w:type="dxa"/>
            <w:vAlign w:val="center"/>
          </w:tcPr>
          <w:p w14:paraId="75D9ED4D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DVS (&lt;7)</w:t>
            </w:r>
          </w:p>
        </w:tc>
        <w:tc>
          <w:tcPr>
            <w:tcW w:w="2361" w:type="dxa"/>
          </w:tcPr>
          <w:p w14:paraId="44719131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12" w:type="dxa"/>
          </w:tcPr>
          <w:p w14:paraId="53DBE622" w14:textId="2A5F3F8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8 (0.91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7)</w:t>
            </w:r>
          </w:p>
        </w:tc>
        <w:tc>
          <w:tcPr>
            <w:tcW w:w="1912" w:type="dxa"/>
          </w:tcPr>
          <w:p w14:paraId="36187E51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</w:tr>
      <w:tr w:rsidR="001A5A4B" w:rsidRPr="00BF17C4" w14:paraId="7CCD992A" w14:textId="77777777" w:rsidTr="000D0997"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3A640915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Homebound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2ABD2F7D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6D3A57A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708015B4" w14:textId="734EAF1C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49 (1.29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73)</w:t>
            </w:r>
          </w:p>
        </w:tc>
      </w:tr>
    </w:tbl>
    <w:p w14:paraId="7679ED58" w14:textId="77777777" w:rsidR="001A5A4B" w:rsidRPr="00BF17C4" w:rsidRDefault="001A5A4B" w:rsidP="001A5A4B">
      <w:pPr>
        <w:widowControl/>
        <w:rPr>
          <w:rFonts w:ascii="Arial" w:hAnsi="Arial" w:cs="Arial"/>
          <w:sz w:val="18"/>
          <w:szCs w:val="18"/>
        </w:rPr>
      </w:pPr>
      <w:r w:rsidRPr="00BF17C4">
        <w:rPr>
          <w:rFonts w:ascii="Arial" w:hAnsi="Arial" w:cs="Arial"/>
          <w:sz w:val="18"/>
          <w:szCs w:val="18"/>
        </w:rPr>
        <w:t xml:space="preserve">Model 1: Adjusted for age and sex, education, smoking, drinking, </w:t>
      </w:r>
      <w:r>
        <w:rPr>
          <w:rFonts w:ascii="Arial" w:hAnsi="Arial" w:cs="Arial" w:hint="eastAsia"/>
          <w:sz w:val="18"/>
          <w:szCs w:val="18"/>
        </w:rPr>
        <w:t xml:space="preserve">and </w:t>
      </w:r>
      <w:r w:rsidRPr="00BF17C4">
        <w:rPr>
          <w:rFonts w:ascii="Arial" w:hAnsi="Arial" w:cs="Arial"/>
          <w:sz w:val="18"/>
          <w:szCs w:val="18"/>
        </w:rPr>
        <w:t>comorbidities (stroke, hypertension, diabetes, and cancer)</w:t>
      </w:r>
    </w:p>
    <w:p w14:paraId="3E934A5F" w14:textId="77777777" w:rsidR="001A5A4B" w:rsidRPr="00BF17C4" w:rsidRDefault="001A5A4B" w:rsidP="001A5A4B">
      <w:pPr>
        <w:widowControl/>
        <w:rPr>
          <w:rFonts w:ascii="Arial" w:hAnsi="Arial" w:cs="Arial"/>
          <w:sz w:val="18"/>
          <w:szCs w:val="18"/>
        </w:rPr>
      </w:pPr>
      <w:r w:rsidRPr="00BF17C4">
        <w:rPr>
          <w:rFonts w:ascii="Arial" w:hAnsi="Arial" w:cs="Arial"/>
          <w:sz w:val="18"/>
          <w:szCs w:val="18"/>
        </w:rPr>
        <w:t>Model 2: Adjusted for age and sex, education, smoking, drinking, comorbidities (stroke, hypertension, diabetes, and cancer)</w:t>
      </w:r>
      <w:r>
        <w:rPr>
          <w:rFonts w:ascii="Arial" w:hAnsi="Arial" w:cs="Arial" w:hint="eastAsia"/>
          <w:sz w:val="18"/>
          <w:szCs w:val="18"/>
        </w:rPr>
        <w:t>, and DVS</w:t>
      </w:r>
    </w:p>
    <w:p w14:paraId="3398ECAA" w14:textId="77777777" w:rsidR="001A5A4B" w:rsidRPr="00BF17C4" w:rsidRDefault="001A5A4B" w:rsidP="001A5A4B">
      <w:pPr>
        <w:widowControl/>
        <w:rPr>
          <w:rFonts w:ascii="Arial" w:hAnsi="Arial" w:cs="Arial"/>
          <w:sz w:val="18"/>
          <w:szCs w:val="18"/>
        </w:rPr>
      </w:pPr>
      <w:r w:rsidRPr="00BF17C4">
        <w:rPr>
          <w:rFonts w:ascii="Arial" w:hAnsi="Arial" w:cs="Arial"/>
          <w:sz w:val="18"/>
          <w:szCs w:val="18"/>
        </w:rPr>
        <w:t xml:space="preserve">Model </w:t>
      </w:r>
      <w:r>
        <w:rPr>
          <w:rFonts w:ascii="Arial" w:hAnsi="Arial" w:cs="Arial" w:hint="eastAsia"/>
          <w:sz w:val="18"/>
          <w:szCs w:val="18"/>
        </w:rPr>
        <w:t>3</w:t>
      </w:r>
      <w:r w:rsidRPr="00BF17C4">
        <w:rPr>
          <w:rFonts w:ascii="Arial" w:hAnsi="Arial" w:cs="Arial"/>
          <w:sz w:val="18"/>
          <w:szCs w:val="18"/>
        </w:rPr>
        <w:t>: Adjusted for age and sex, education, smoking, drinking, comorbidities (stroke, hypertension, diabetes, and cancer)</w:t>
      </w:r>
      <w:r>
        <w:rPr>
          <w:rFonts w:ascii="Arial" w:hAnsi="Arial" w:cs="Arial" w:hint="eastAsia"/>
          <w:sz w:val="18"/>
          <w:szCs w:val="18"/>
        </w:rPr>
        <w:t>, and homebound</w:t>
      </w:r>
    </w:p>
    <w:p w14:paraId="0CBBFA8C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lang w:val="en-GB"/>
        </w:rPr>
      </w:pPr>
      <w:r w:rsidRPr="00BF17C4">
        <w:rPr>
          <w:rFonts w:ascii="Arial" w:hAnsi="Arial" w:cs="Arial"/>
          <w:sz w:val="18"/>
          <w:szCs w:val="18"/>
        </w:rPr>
        <w:t>Abbreviations: RR, rate ratio; CI, confidence interval</w:t>
      </w:r>
    </w:p>
    <w:p w14:paraId="22877699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41DD85BA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6A60089C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013732ED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3DA950F1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2392F2CA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5778E807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546A3AAB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0A59A211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2BAB27E4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sz w:val="22"/>
          <w:szCs w:val="22"/>
          <w:lang w:val="en-GB"/>
        </w:rPr>
      </w:pPr>
    </w:p>
    <w:p w14:paraId="602614C4" w14:textId="77777777" w:rsidR="001A5A4B" w:rsidRPr="000D0997" w:rsidRDefault="001A5A4B" w:rsidP="001A5A4B">
      <w:pPr>
        <w:rPr>
          <w:rFonts w:ascii="Arial" w:hAnsi="Arial" w:cs="Arial"/>
          <w:szCs w:val="21"/>
          <w:lang w:val="en-GB"/>
        </w:rPr>
      </w:pPr>
      <w:r w:rsidRPr="000D0997">
        <w:rPr>
          <w:rFonts w:ascii="Arial" w:hAnsi="Arial" w:cs="Arial"/>
          <w:szCs w:val="21"/>
        </w:rPr>
        <w:lastRenderedPageBreak/>
        <w:t xml:space="preserve">Supplemental Table 2. </w:t>
      </w:r>
      <w:r w:rsidRPr="000D0997">
        <w:rPr>
          <w:rFonts w:ascii="Arial" w:hAnsi="Arial" w:cs="Arial"/>
          <w:szCs w:val="21"/>
          <w:lang w:val="en-GB"/>
        </w:rPr>
        <w:t>Multiva</w:t>
      </w:r>
      <w:r w:rsidRPr="000D0997">
        <w:rPr>
          <w:rFonts w:ascii="Arial" w:hAnsi="Arial" w:cs="Arial"/>
          <w:color w:val="000000" w:themeColor="text1"/>
          <w:szCs w:val="21"/>
          <w:lang w:val="en-GB"/>
        </w:rPr>
        <w:t>riate modified Poisson re</w:t>
      </w:r>
      <w:r w:rsidRPr="000D0997">
        <w:rPr>
          <w:rFonts w:ascii="Arial" w:hAnsi="Arial" w:cs="Arial"/>
          <w:szCs w:val="21"/>
          <w:lang w:val="en-GB"/>
        </w:rPr>
        <w:t>gression models showing the association between oral health and intrinsic capacity among Japanese older adults in complete case (</w:t>
      </w:r>
      <w:r w:rsidRPr="000D0997">
        <w:rPr>
          <w:rFonts w:ascii="Arial" w:hAnsi="Arial" w:cs="Arial" w:hint="eastAsia"/>
          <w:szCs w:val="21"/>
          <w:lang w:val="en-GB"/>
        </w:rPr>
        <w:t>N</w:t>
      </w:r>
      <w:r w:rsidRPr="000D0997">
        <w:rPr>
          <w:rFonts w:ascii="Arial" w:hAnsi="Arial" w:cs="Arial"/>
          <w:szCs w:val="21"/>
          <w:lang w:val="en-GB"/>
        </w:rPr>
        <w:t>= 6</w:t>
      </w:r>
      <w:r w:rsidRPr="000D0997">
        <w:rPr>
          <w:rFonts w:ascii="Arial" w:hAnsi="Arial" w:cs="Arial" w:hint="eastAsia"/>
          <w:szCs w:val="21"/>
          <w:lang w:val="en-GB"/>
        </w:rPr>
        <w:t>58</w:t>
      </w:r>
      <w:r w:rsidRPr="000D0997">
        <w:rPr>
          <w:rFonts w:ascii="Arial" w:hAnsi="Arial" w:cs="Arial"/>
          <w:szCs w:val="21"/>
          <w:lang w:val="en-GB"/>
        </w:rPr>
        <w:t>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6"/>
        <w:gridCol w:w="3402"/>
      </w:tblGrid>
      <w:tr w:rsidR="001A5A4B" w:rsidRPr="00BF17C4" w14:paraId="3A164926" w14:textId="77777777" w:rsidTr="000D0997">
        <w:trPr>
          <w:trHeight w:val="37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FF79339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7D7BA63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RR (95%CI)</w:t>
            </w:r>
          </w:p>
        </w:tc>
      </w:tr>
      <w:tr w:rsidR="001A5A4B" w:rsidRPr="00BF17C4" w14:paraId="04062880" w14:textId="77777777" w:rsidTr="000D0997">
        <w:tc>
          <w:tcPr>
            <w:tcW w:w="3256" w:type="dxa"/>
            <w:tcBorders>
              <w:top w:val="single" w:sz="4" w:space="0" w:color="auto"/>
            </w:tcBorders>
          </w:tcPr>
          <w:p w14:paraId="040100D6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Age (continuous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589D6E7" w14:textId="624A5CF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1.05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7)</w:t>
            </w:r>
          </w:p>
        </w:tc>
      </w:tr>
      <w:tr w:rsidR="001A5A4B" w:rsidRPr="00BF17C4" w14:paraId="636E647F" w14:textId="77777777" w:rsidTr="000D0997">
        <w:tc>
          <w:tcPr>
            <w:tcW w:w="3256" w:type="dxa"/>
          </w:tcPr>
          <w:p w14:paraId="7B4C5C09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 xml:space="preserve">Female </w:t>
            </w:r>
          </w:p>
        </w:tc>
        <w:tc>
          <w:tcPr>
            <w:tcW w:w="3402" w:type="dxa"/>
          </w:tcPr>
          <w:p w14:paraId="3B73C58C" w14:textId="2DDD0B90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6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4)</w:t>
            </w:r>
          </w:p>
        </w:tc>
      </w:tr>
      <w:tr w:rsidR="001A5A4B" w:rsidRPr="00BF17C4" w14:paraId="088D0CDB" w14:textId="77777777" w:rsidTr="000D0997">
        <w:tc>
          <w:tcPr>
            <w:tcW w:w="3256" w:type="dxa"/>
            <w:vAlign w:val="center"/>
          </w:tcPr>
          <w:p w14:paraId="1D1257C5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 xml:space="preserve">&lt;12 years education </w:t>
            </w:r>
          </w:p>
        </w:tc>
        <w:tc>
          <w:tcPr>
            <w:tcW w:w="3402" w:type="dxa"/>
          </w:tcPr>
          <w:p w14:paraId="63BDEF2A" w14:textId="7AA3CDB3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5 (0.80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3)</w:t>
            </w:r>
          </w:p>
        </w:tc>
      </w:tr>
      <w:tr w:rsidR="001A5A4B" w:rsidRPr="00BF17C4" w14:paraId="5CEF6441" w14:textId="77777777" w:rsidTr="000D0997">
        <w:tc>
          <w:tcPr>
            <w:tcW w:w="3256" w:type="dxa"/>
            <w:vAlign w:val="center"/>
          </w:tcPr>
          <w:p w14:paraId="2632E4EF" w14:textId="77777777" w:rsidR="001A5A4B" w:rsidRPr="00BF17C4" w:rsidRDefault="001A5A4B" w:rsidP="00FC225C">
            <w:pPr>
              <w:wordWrap w:val="0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urrent or Former Smoking</w:t>
            </w:r>
          </w:p>
        </w:tc>
        <w:tc>
          <w:tcPr>
            <w:tcW w:w="3402" w:type="dxa"/>
          </w:tcPr>
          <w:p w14:paraId="09856138" w14:textId="0DE58468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6 (0.72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8)</w:t>
            </w:r>
          </w:p>
        </w:tc>
      </w:tr>
      <w:tr w:rsidR="001A5A4B" w:rsidRPr="00BF17C4" w14:paraId="099C7D7A" w14:textId="77777777" w:rsidTr="000D0997">
        <w:tc>
          <w:tcPr>
            <w:tcW w:w="3256" w:type="dxa"/>
            <w:vAlign w:val="center"/>
          </w:tcPr>
          <w:p w14:paraId="66E5F351" w14:textId="77777777" w:rsidR="001A5A4B" w:rsidRPr="00BF17C4" w:rsidRDefault="001A5A4B" w:rsidP="00FC225C">
            <w:pPr>
              <w:wordWrap w:val="0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urrent drinking</w:t>
            </w:r>
          </w:p>
        </w:tc>
        <w:tc>
          <w:tcPr>
            <w:tcW w:w="3402" w:type="dxa"/>
          </w:tcPr>
          <w:p w14:paraId="1EB4653C" w14:textId="01E3FBBC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0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0)</w:t>
            </w:r>
          </w:p>
        </w:tc>
      </w:tr>
      <w:tr w:rsidR="001A5A4B" w:rsidRPr="00BF17C4" w14:paraId="27E99093" w14:textId="77777777" w:rsidTr="000D0997">
        <w:tc>
          <w:tcPr>
            <w:tcW w:w="3256" w:type="dxa"/>
            <w:vAlign w:val="center"/>
          </w:tcPr>
          <w:p w14:paraId="53865A28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omorbidities</w:t>
            </w:r>
          </w:p>
        </w:tc>
        <w:tc>
          <w:tcPr>
            <w:tcW w:w="3402" w:type="dxa"/>
          </w:tcPr>
          <w:p w14:paraId="643D8A25" w14:textId="77777777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</w:p>
        </w:tc>
      </w:tr>
      <w:tr w:rsidR="001A5A4B" w:rsidRPr="00BF17C4" w14:paraId="08BBF927" w14:textId="77777777" w:rsidTr="000D0997">
        <w:tc>
          <w:tcPr>
            <w:tcW w:w="3256" w:type="dxa"/>
          </w:tcPr>
          <w:p w14:paraId="465C16CB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Stroke</w:t>
            </w:r>
          </w:p>
        </w:tc>
        <w:tc>
          <w:tcPr>
            <w:tcW w:w="3402" w:type="dxa"/>
          </w:tcPr>
          <w:p w14:paraId="55E336D9" w14:textId="1B5594A4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3 (0.84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6)</w:t>
            </w:r>
          </w:p>
        </w:tc>
      </w:tr>
      <w:tr w:rsidR="001A5A4B" w:rsidRPr="00BF17C4" w14:paraId="1600D16F" w14:textId="77777777" w:rsidTr="000D0997">
        <w:tc>
          <w:tcPr>
            <w:tcW w:w="3256" w:type="dxa"/>
          </w:tcPr>
          <w:p w14:paraId="2E520A3C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Hypertension</w:t>
            </w:r>
          </w:p>
        </w:tc>
        <w:tc>
          <w:tcPr>
            <w:tcW w:w="3402" w:type="dxa"/>
          </w:tcPr>
          <w:p w14:paraId="1C5F7B10" w14:textId="132B2C25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0.94 (0.80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0)</w:t>
            </w:r>
          </w:p>
        </w:tc>
      </w:tr>
      <w:tr w:rsidR="001A5A4B" w:rsidRPr="00BF17C4" w14:paraId="00072DCA" w14:textId="77777777" w:rsidTr="000D0997">
        <w:tc>
          <w:tcPr>
            <w:tcW w:w="3256" w:type="dxa"/>
          </w:tcPr>
          <w:p w14:paraId="386F40C7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Diabetes</w:t>
            </w:r>
          </w:p>
        </w:tc>
        <w:tc>
          <w:tcPr>
            <w:tcW w:w="3402" w:type="dxa"/>
          </w:tcPr>
          <w:p w14:paraId="1F14E7A3" w14:textId="68A2214E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3 (0.89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44)</w:t>
            </w:r>
          </w:p>
        </w:tc>
      </w:tr>
      <w:tr w:rsidR="001A5A4B" w:rsidRPr="00BF17C4" w14:paraId="22F857F4" w14:textId="77777777" w:rsidTr="000D0997">
        <w:tc>
          <w:tcPr>
            <w:tcW w:w="3256" w:type="dxa"/>
          </w:tcPr>
          <w:p w14:paraId="2E743C21" w14:textId="77777777" w:rsidR="001A5A4B" w:rsidRPr="00BF17C4" w:rsidRDefault="001A5A4B" w:rsidP="00FC225C">
            <w:pPr>
              <w:jc w:val="right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Cancer</w:t>
            </w:r>
          </w:p>
        </w:tc>
        <w:tc>
          <w:tcPr>
            <w:tcW w:w="3402" w:type="dxa"/>
          </w:tcPr>
          <w:p w14:paraId="3C339C1A" w14:textId="13A9326A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08 (0.87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34)</w:t>
            </w:r>
          </w:p>
        </w:tc>
      </w:tr>
      <w:tr w:rsidR="001A5A4B" w:rsidRPr="00BF17C4" w14:paraId="1F1A87B7" w14:textId="77777777" w:rsidTr="000D0997">
        <w:tc>
          <w:tcPr>
            <w:tcW w:w="3256" w:type="dxa"/>
            <w:tcBorders>
              <w:bottom w:val="single" w:sz="4" w:space="0" w:color="auto"/>
            </w:tcBorders>
          </w:tcPr>
          <w:p w14:paraId="2C53028F" w14:textId="77777777" w:rsidR="001A5A4B" w:rsidRPr="00BF17C4" w:rsidRDefault="001A5A4B" w:rsidP="00FC225C">
            <w:pPr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Oral frailty (per one deficit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795F667" w14:textId="5BF06725" w:rsidR="001A5A4B" w:rsidRPr="00BF17C4" w:rsidRDefault="001A5A4B" w:rsidP="00FC225C">
            <w:pPr>
              <w:jc w:val="center"/>
              <w:rPr>
                <w:rFonts w:ascii="Arial" w:hAnsi="Arial" w:cs="Arial"/>
                <w:color w:val="000000" w:themeColor="text1"/>
                <w:szCs w:val="21"/>
                <w:lang w:val="en-GB"/>
              </w:rPr>
            </w:pP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15 (1.07</w:t>
            </w:r>
            <w:r w:rsidR="00100DC6"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BF17C4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1.24)</w:t>
            </w:r>
          </w:p>
        </w:tc>
      </w:tr>
    </w:tbl>
    <w:p w14:paraId="57D53718" w14:textId="77777777" w:rsidR="001A5A4B" w:rsidRPr="00BF17C4" w:rsidRDefault="001A5A4B" w:rsidP="001A5A4B">
      <w:pPr>
        <w:widowControl/>
        <w:rPr>
          <w:rFonts w:ascii="Arial" w:hAnsi="Arial" w:cs="Arial"/>
          <w:sz w:val="18"/>
          <w:szCs w:val="18"/>
        </w:rPr>
      </w:pPr>
      <w:r w:rsidRPr="00BF17C4">
        <w:rPr>
          <w:rFonts w:ascii="Arial" w:hAnsi="Arial" w:cs="Arial"/>
          <w:sz w:val="18"/>
          <w:szCs w:val="18"/>
        </w:rPr>
        <w:t xml:space="preserve">Adjusted for age and sex, education, smoking, drinking, </w:t>
      </w:r>
      <w:r>
        <w:rPr>
          <w:rFonts w:ascii="Arial" w:hAnsi="Arial" w:cs="Arial" w:hint="eastAsia"/>
          <w:sz w:val="18"/>
          <w:szCs w:val="18"/>
        </w:rPr>
        <w:t xml:space="preserve">and </w:t>
      </w:r>
      <w:r w:rsidRPr="00BF17C4">
        <w:rPr>
          <w:rFonts w:ascii="Arial" w:hAnsi="Arial" w:cs="Arial"/>
          <w:sz w:val="18"/>
          <w:szCs w:val="18"/>
        </w:rPr>
        <w:t>comorbidities (stroke, hypertension, diabetes, and cancer)</w:t>
      </w:r>
    </w:p>
    <w:p w14:paraId="29AF75BA" w14:textId="77777777" w:rsidR="001A5A4B" w:rsidRPr="00BF17C4" w:rsidRDefault="001A5A4B" w:rsidP="001A5A4B">
      <w:pPr>
        <w:tabs>
          <w:tab w:val="left" w:pos="1928"/>
        </w:tabs>
        <w:rPr>
          <w:rFonts w:ascii="Arial" w:hAnsi="Arial" w:cs="Arial"/>
          <w:lang w:val="en-GB"/>
        </w:rPr>
      </w:pPr>
      <w:r w:rsidRPr="00BF17C4">
        <w:rPr>
          <w:rFonts w:ascii="Arial" w:hAnsi="Arial" w:cs="Arial"/>
          <w:sz w:val="18"/>
          <w:szCs w:val="18"/>
        </w:rPr>
        <w:t>Abbreviations: RR, rate ratio; CI, confidence interval</w:t>
      </w:r>
    </w:p>
    <w:p w14:paraId="3DE83CFD" w14:textId="77777777" w:rsidR="002868C6" w:rsidRPr="001A5A4B" w:rsidRDefault="002868C6">
      <w:pPr>
        <w:rPr>
          <w:lang w:val="en-GB"/>
        </w:rPr>
      </w:pPr>
    </w:p>
    <w:sectPr w:rsidR="002868C6" w:rsidRPr="001A5A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F2D12" w14:textId="77777777" w:rsidR="00331000" w:rsidRDefault="00331000" w:rsidP="004D0221">
      <w:r>
        <w:separator/>
      </w:r>
    </w:p>
  </w:endnote>
  <w:endnote w:type="continuationSeparator" w:id="0">
    <w:p w14:paraId="506A3D39" w14:textId="77777777" w:rsidR="00331000" w:rsidRDefault="00331000" w:rsidP="004D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228C3" w14:textId="77777777" w:rsidR="00331000" w:rsidRDefault="00331000" w:rsidP="004D0221">
      <w:r>
        <w:separator/>
      </w:r>
    </w:p>
  </w:footnote>
  <w:footnote w:type="continuationSeparator" w:id="0">
    <w:p w14:paraId="38D0F1F4" w14:textId="77777777" w:rsidR="00331000" w:rsidRDefault="00331000" w:rsidP="004D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4B"/>
    <w:rsid w:val="000A3CF5"/>
    <w:rsid w:val="000C2432"/>
    <w:rsid w:val="000D0997"/>
    <w:rsid w:val="00100DC6"/>
    <w:rsid w:val="001A5A4B"/>
    <w:rsid w:val="002868C6"/>
    <w:rsid w:val="00331000"/>
    <w:rsid w:val="004D0221"/>
    <w:rsid w:val="00513392"/>
    <w:rsid w:val="005D2A1F"/>
    <w:rsid w:val="00742696"/>
    <w:rsid w:val="0081350D"/>
    <w:rsid w:val="00CE0F34"/>
    <w:rsid w:val="00D40A1F"/>
    <w:rsid w:val="00EC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A32F8D"/>
  <w15:chartTrackingRefBased/>
  <w15:docId w15:val="{BD61DEA6-6EF8-4FB7-B911-00A8EB3C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A4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5A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A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A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A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A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A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A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A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A5A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A5A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A5A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A5A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A5A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A5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A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A5A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A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A5A4B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1A5A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A5A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A5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A5A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A5A4B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1A5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4D022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D0221"/>
  </w:style>
  <w:style w:type="paragraph" w:styleId="ae">
    <w:name w:val="footer"/>
    <w:basedOn w:val="a"/>
    <w:link w:val="af"/>
    <w:uiPriority w:val="99"/>
    <w:unhideWhenUsed/>
    <w:rsid w:val="004D022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D0221"/>
  </w:style>
  <w:style w:type="character" w:customStyle="1" w:styleId="aa">
    <w:name w:val="リスト段落 (文字)"/>
    <w:basedOn w:val="a0"/>
    <w:link w:val="a9"/>
    <w:uiPriority w:val="34"/>
    <w:rsid w:val="000A3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asa KOMIYAMA</dc:creator>
  <cp:keywords/>
  <dc:description/>
  <cp:lastModifiedBy>Takamasa KOMIYAMA</cp:lastModifiedBy>
  <cp:revision>5</cp:revision>
  <dcterms:created xsi:type="dcterms:W3CDTF">2026-02-25T05:13:00Z</dcterms:created>
  <dcterms:modified xsi:type="dcterms:W3CDTF">2026-04-28T12:27:00Z</dcterms:modified>
</cp:coreProperties>
</file>